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E87D1" w14:textId="34E998A6" w:rsidR="00CE2031" w:rsidRPr="004D1684" w:rsidRDefault="00CE2031" w:rsidP="00CE2031">
      <w:pPr>
        <w:pStyle w:val="10010"/>
        <w:ind w:firstLineChars="0" w:firstLine="0"/>
        <w:jc w:val="center"/>
        <w:rPr>
          <w:rFonts w:ascii="等线" w:eastAsia="黑体" w:hAnsi="等线" w:hint="eastAsia"/>
          <w:sz w:val="20"/>
          <w:szCs w:val="20"/>
        </w:rPr>
      </w:pPr>
      <w:r w:rsidRPr="004D1684">
        <w:rPr>
          <w:rFonts w:ascii="Times New Roman" w:eastAsia="黑体" w:hAnsi="Times New Roman"/>
          <w:b/>
          <w:bCs/>
          <w:sz w:val="20"/>
          <w:szCs w:val="20"/>
        </w:rPr>
        <w:t>Table</w:t>
      </w:r>
      <w:r w:rsidRPr="004D1684">
        <w:rPr>
          <w:rFonts w:ascii="等线" w:eastAsia="黑体" w:hAnsi="等线" w:hint="eastAsia"/>
          <w:b/>
          <w:bCs/>
          <w:sz w:val="20"/>
          <w:szCs w:val="20"/>
        </w:rPr>
        <w:t xml:space="preserve"> </w:t>
      </w:r>
      <w:r w:rsidRPr="004D1684">
        <w:rPr>
          <w:rFonts w:ascii="Times New Roman" w:eastAsia="黑体" w:hAnsi="Times New Roman" w:hint="eastAsia"/>
          <w:b/>
          <w:bCs/>
          <w:sz w:val="20"/>
          <w:szCs w:val="20"/>
        </w:rPr>
        <w:t>S1</w:t>
      </w:r>
      <w:r w:rsidRPr="004D1684">
        <w:rPr>
          <w:rFonts w:ascii="Times New Roman" w:eastAsia="黑体" w:hAnsi="Times New Roman" w:hint="eastAsia"/>
          <w:sz w:val="20"/>
          <w:szCs w:val="20"/>
        </w:rPr>
        <w:t>.</w:t>
      </w:r>
      <w:r w:rsidRPr="004D1684">
        <w:rPr>
          <w:rFonts w:ascii="Times New Roman" w:eastAsia="黑体" w:hAnsi="Times New Roman"/>
          <w:sz w:val="20"/>
          <w:szCs w:val="20"/>
        </w:rPr>
        <w:t xml:space="preserve"> Sequencing</w:t>
      </w:r>
      <w:r w:rsidRPr="004D1684">
        <w:rPr>
          <w:rFonts w:ascii="等线" w:eastAsia="黑体" w:hAnsi="等线" w:hint="eastAsia"/>
          <w:sz w:val="20"/>
          <w:szCs w:val="20"/>
        </w:rPr>
        <w:t xml:space="preserve"> </w:t>
      </w:r>
      <w:r w:rsidRPr="004D1684">
        <w:rPr>
          <w:rFonts w:ascii="Times New Roman" w:eastAsia="黑体" w:hAnsi="Times New Roman"/>
          <w:sz w:val="20"/>
          <w:szCs w:val="20"/>
        </w:rPr>
        <w:t>Data</w:t>
      </w:r>
      <w:r w:rsidRPr="004D1684">
        <w:rPr>
          <w:rFonts w:ascii="等线" w:eastAsia="黑体" w:hAnsi="等线" w:hint="eastAsia"/>
          <w:sz w:val="20"/>
          <w:szCs w:val="20"/>
        </w:rPr>
        <w:t xml:space="preserve"> </w:t>
      </w:r>
      <w:r w:rsidRPr="004D1684">
        <w:rPr>
          <w:rFonts w:ascii="Times New Roman" w:eastAsia="黑体" w:hAnsi="Times New Roman"/>
          <w:sz w:val="20"/>
          <w:szCs w:val="20"/>
        </w:rPr>
        <w:t>Statistics</w:t>
      </w:r>
      <w:r w:rsidRPr="004D1684">
        <w:rPr>
          <w:rFonts w:ascii="等线" w:eastAsia="黑体" w:hAnsi="等线" w:hint="eastAsia"/>
          <w:sz w:val="20"/>
          <w:szCs w:val="20"/>
        </w:rPr>
        <w:t xml:space="preserve"> </w:t>
      </w:r>
      <w:r w:rsidRPr="004D1684">
        <w:rPr>
          <w:rFonts w:ascii="Times New Roman" w:eastAsia="黑体" w:hAnsi="Times New Roman"/>
          <w:sz w:val="20"/>
          <w:szCs w:val="20"/>
        </w:rPr>
        <w:t>Tabl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1961"/>
        <w:gridCol w:w="2010"/>
        <w:gridCol w:w="1726"/>
        <w:gridCol w:w="1211"/>
      </w:tblGrid>
      <w:tr w:rsidR="00CE2031" w14:paraId="1C225D89" w14:textId="77777777" w:rsidTr="00915F2A">
        <w:trPr>
          <w:jc w:val="center"/>
        </w:trPr>
        <w:tc>
          <w:tcPr>
            <w:tcW w:w="8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EFD3B56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samp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1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3DA26FC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Rea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167C19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Ba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0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0A389F2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ontent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CEFF1F6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%≥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CE2031" w14:paraId="37EBB889" w14:textId="77777777" w:rsidTr="00915F2A">
        <w:trPr>
          <w:jc w:val="center"/>
        </w:trPr>
        <w:tc>
          <w:tcPr>
            <w:tcW w:w="84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D6B0B49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E9CEA67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,888,991</w:t>
            </w:r>
          </w:p>
        </w:tc>
        <w:tc>
          <w:tcPr>
            <w:tcW w:w="121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4D94710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254,897,664</w:t>
            </w:r>
          </w:p>
        </w:tc>
        <w:tc>
          <w:tcPr>
            <w:tcW w:w="1039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E87FBE4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20%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1D733D2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88%</w:t>
            </w:r>
          </w:p>
        </w:tc>
      </w:tr>
      <w:tr w:rsidR="00CE2031" w14:paraId="2B0ACFB6" w14:textId="77777777" w:rsidTr="00915F2A">
        <w:trPr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1330EB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88D5A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,960,21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37157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574,041,2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FFE08F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34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6B281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94%</w:t>
            </w:r>
          </w:p>
        </w:tc>
      </w:tr>
      <w:tr w:rsidR="00CE2031" w14:paraId="03BE5F4B" w14:textId="77777777" w:rsidTr="00915F2A">
        <w:trPr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CF5295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9FF353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,574,86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467EC9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458,064,46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7AB15F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14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366DF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81%</w:t>
            </w:r>
          </w:p>
        </w:tc>
      </w:tr>
      <w:tr w:rsidR="00CE2031" w14:paraId="3F70D92D" w14:textId="77777777" w:rsidTr="00915F2A">
        <w:trPr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5A7166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D35E3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,778,13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92B84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921,314,07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974FED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92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E2234C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79%</w:t>
            </w:r>
          </w:p>
        </w:tc>
      </w:tr>
      <w:tr w:rsidR="00CE2031" w14:paraId="46B62AC1" w14:textId="77777777" w:rsidTr="00915F2A">
        <w:trPr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86086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ABD1F7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,213,98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2D00B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350,746,9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3EB46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34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59586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45%</w:t>
            </w:r>
          </w:p>
        </w:tc>
      </w:tr>
      <w:tr w:rsidR="00CE2031" w14:paraId="2549D1DB" w14:textId="77777777" w:rsidTr="00915F2A">
        <w:trPr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92FD03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014033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,385,54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088B6A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700,469,95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945C3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10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63C08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03%</w:t>
            </w:r>
          </w:p>
        </w:tc>
      </w:tr>
      <w:tr w:rsidR="00CE2031" w14:paraId="63EA54B0" w14:textId="77777777" w:rsidTr="00915F2A">
        <w:trPr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474F6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07AFE5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,170,57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F3DCAD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039,515,3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5B5AF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87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7D66F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76%</w:t>
            </w:r>
          </w:p>
        </w:tc>
      </w:tr>
      <w:tr w:rsidR="00CE2031" w14:paraId="1F788D07" w14:textId="77777777" w:rsidTr="00915F2A">
        <w:trPr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BFC126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61A725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,341,00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61633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389,291,56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9E819C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83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DF2AC5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11%</w:t>
            </w:r>
          </w:p>
        </w:tc>
      </w:tr>
      <w:tr w:rsidR="00CE2031" w14:paraId="3A0771AB" w14:textId="77777777" w:rsidTr="00915F2A">
        <w:trPr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707A1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C8D45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,533,38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46B8E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147,639,31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EF81B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99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115A0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05%</w:t>
            </w:r>
          </w:p>
        </w:tc>
      </w:tr>
      <w:tr w:rsidR="00CE2031" w14:paraId="56581D92" w14:textId="77777777" w:rsidTr="00915F2A">
        <w:trPr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07F18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88A9F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,270,58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AB381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770,536,19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5291E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88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721CA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52%</w:t>
            </w:r>
          </w:p>
        </w:tc>
      </w:tr>
      <w:tr w:rsidR="00CE2031" w14:paraId="6E6E9C97" w14:textId="77777777" w:rsidTr="00915F2A">
        <w:trPr>
          <w:jc w:val="center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73460E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33CAA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,921,70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AF45E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561,661,63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8D6CE1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07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96A617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43%</w:t>
            </w:r>
          </w:p>
        </w:tc>
      </w:tr>
      <w:tr w:rsidR="00CE2031" w14:paraId="37743706" w14:textId="77777777" w:rsidTr="00915F2A">
        <w:trPr>
          <w:jc w:val="center"/>
        </w:trPr>
        <w:tc>
          <w:tcPr>
            <w:tcW w:w="84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7A3DB3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oly</w:t>
            </w:r>
            <w:r>
              <w:rPr>
                <w:rFonts w:ascii="Times New Roman" w:hAnsi="Times New Roman"/>
                <w:sz w:val="18"/>
                <w:szCs w:val="18"/>
              </w:rPr>
              <w:t>-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9DC4C9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,498,58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9314CF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436,270,622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920F1D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79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5A762B" w14:textId="77777777" w:rsidR="00CE2031" w:rsidRDefault="00CE2031" w:rsidP="00915F2A">
            <w:pPr>
              <w:pStyle w:val="10010"/>
              <w:spacing w:line="360" w:lineRule="auto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48%</w:t>
            </w:r>
          </w:p>
        </w:tc>
      </w:tr>
    </w:tbl>
    <w:p w14:paraId="50E050F4" w14:textId="77777777" w:rsidR="00CE2031" w:rsidRDefault="00CE2031" w:rsidP="00E27F17">
      <w:pPr>
        <w:pStyle w:val="MDPI41tablecaption"/>
        <w:ind w:left="0"/>
        <w:rPr>
          <w:rFonts w:eastAsiaTheme="minorEastAsia"/>
          <w:b/>
          <w:bCs/>
          <w:lang w:eastAsia="zh-CN"/>
        </w:rPr>
      </w:pPr>
    </w:p>
    <w:p w14:paraId="69F23964" w14:textId="159B0C54" w:rsidR="00DD4353" w:rsidRPr="004D1684" w:rsidRDefault="00DD4353" w:rsidP="002E732F">
      <w:pPr>
        <w:pStyle w:val="MDPI41tablecaption"/>
        <w:ind w:left="0"/>
        <w:jc w:val="center"/>
        <w:rPr>
          <w:rFonts w:eastAsiaTheme="minorEastAsia"/>
          <w:sz w:val="20"/>
          <w:szCs w:val="20"/>
          <w:lang w:eastAsia="zh-CN"/>
        </w:rPr>
      </w:pPr>
      <w:r w:rsidRPr="004D1684">
        <w:rPr>
          <w:b/>
          <w:bCs/>
          <w:sz w:val="20"/>
          <w:szCs w:val="20"/>
        </w:rPr>
        <w:t xml:space="preserve">Table </w:t>
      </w:r>
      <w:r w:rsidRPr="004D1684">
        <w:rPr>
          <w:rFonts w:eastAsiaTheme="minorEastAsia" w:hint="eastAsia"/>
          <w:b/>
          <w:bCs/>
          <w:sz w:val="20"/>
          <w:szCs w:val="20"/>
          <w:lang w:eastAsia="zh-CN"/>
        </w:rPr>
        <w:t>S</w:t>
      </w:r>
      <w:r w:rsidR="000A7A9D" w:rsidRPr="004D1684">
        <w:rPr>
          <w:rFonts w:eastAsiaTheme="minorEastAsia" w:hint="eastAsia"/>
          <w:b/>
          <w:bCs/>
          <w:sz w:val="20"/>
          <w:szCs w:val="20"/>
          <w:lang w:eastAsia="zh-CN"/>
        </w:rPr>
        <w:t>2</w:t>
      </w:r>
      <w:r w:rsidRPr="004D1684">
        <w:rPr>
          <w:b/>
          <w:bCs/>
          <w:sz w:val="20"/>
          <w:szCs w:val="20"/>
        </w:rPr>
        <w:t>.</w:t>
      </w:r>
      <w:r w:rsidRPr="004D1684">
        <w:rPr>
          <w:rFonts w:eastAsia="Arial"/>
          <w:sz w:val="20"/>
          <w:szCs w:val="20"/>
        </w:rPr>
        <w:t xml:space="preserve"> </w:t>
      </w:r>
      <w:bookmarkStart w:id="0" w:name="_Hlk200634783"/>
      <w:r w:rsidRPr="004D1684">
        <w:rPr>
          <w:rFonts w:eastAsia="Arial"/>
          <w:sz w:val="20"/>
          <w:szCs w:val="20"/>
        </w:rPr>
        <w:t>Repetitive groups and grouping of each sample</w:t>
      </w:r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43"/>
        <w:gridCol w:w="2761"/>
        <w:gridCol w:w="3560"/>
      </w:tblGrid>
      <w:tr w:rsidR="00DD4353" w:rsidRPr="00355213" w14:paraId="79497E89" w14:textId="77777777" w:rsidTr="004D1684">
        <w:trPr>
          <w:jc w:val="center"/>
        </w:trPr>
        <w:tc>
          <w:tcPr>
            <w:tcW w:w="1195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909E0D" w14:textId="17F2A9D9" w:rsidR="00DD4353" w:rsidRPr="00355213" w:rsidRDefault="004D1684" w:rsidP="004D1684">
            <w:pPr>
              <w:pStyle w:val="10010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1684">
              <w:rPr>
                <w:rFonts w:ascii="Times New Roman" w:hAnsi="Times New Roman"/>
                <w:sz w:val="18"/>
                <w:szCs w:val="18"/>
              </w:rPr>
              <w:t>Sampling</w:t>
            </w:r>
            <w:r w:rsidR="00DD4353" w:rsidRPr="0035521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D4353" w:rsidRPr="005C4DC9">
              <w:rPr>
                <w:rFonts w:ascii="Times New Roman" w:hAnsi="Times New Roman"/>
                <w:sz w:val="18"/>
                <w:szCs w:val="18"/>
              </w:rPr>
              <w:t>time</w:t>
            </w:r>
            <w:r w:rsidR="00DD4353" w:rsidRPr="0035521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D4353" w:rsidRPr="005C4DC9">
              <w:rPr>
                <w:rFonts w:ascii="Times New Roman" w:hAnsi="Times New Roman"/>
                <w:sz w:val="18"/>
                <w:szCs w:val="18"/>
              </w:rPr>
              <w:t>point</w:t>
            </w:r>
          </w:p>
        </w:tc>
        <w:tc>
          <w:tcPr>
            <w:tcW w:w="16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0C21B4" w14:textId="79C30007" w:rsidR="00DD4353" w:rsidRPr="004D1684" w:rsidRDefault="004D1684" w:rsidP="004D1684">
            <w:pPr>
              <w:pStyle w:val="10010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="00DD4353" w:rsidRPr="005C4DC9">
              <w:rPr>
                <w:rFonts w:ascii="Times New Roman" w:eastAsia="Cambria Math" w:hAnsi="Times New Roman"/>
                <w:sz w:val="18"/>
                <w:szCs w:val="18"/>
              </w:rPr>
              <w:t>ranscriptome</w:t>
            </w:r>
            <w:r w:rsidR="00DD4353" w:rsidRPr="00355213"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="00DD4353" w:rsidRPr="005C4DC9">
              <w:rPr>
                <w:rFonts w:ascii="Times New Roman" w:eastAsia="Cambria Math" w:hAnsi="Times New Roman"/>
                <w:sz w:val="18"/>
                <w:szCs w:val="18"/>
              </w:rPr>
              <w:t>samples</w:t>
            </w:r>
          </w:p>
        </w:tc>
        <w:tc>
          <w:tcPr>
            <w:tcW w:w="21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75CD16" w14:textId="0FC8556D" w:rsidR="00DD4353" w:rsidRPr="004948ED" w:rsidRDefault="004D1684" w:rsidP="004D1684">
            <w:pPr>
              <w:pStyle w:val="10010"/>
              <w:ind w:firstLineChars="0" w:firstLine="0"/>
              <w:jc w:val="center"/>
              <w:rPr>
                <w:rFonts w:ascii="仿宋_GB2312" w:hAnsi="仿宋_GB2312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DD4353" w:rsidRPr="005C4DC9">
              <w:rPr>
                <w:rFonts w:ascii="Times New Roman" w:hAnsi="Times New Roman"/>
                <w:sz w:val="18"/>
                <w:szCs w:val="18"/>
              </w:rPr>
              <w:t>etabolome</w:t>
            </w:r>
            <w:r w:rsidR="00DD4353" w:rsidRPr="004948ED">
              <w:rPr>
                <w:rFonts w:ascii="仿宋_GB2312" w:hAnsi="仿宋_GB2312"/>
                <w:sz w:val="18"/>
                <w:szCs w:val="18"/>
              </w:rPr>
              <w:t xml:space="preserve"> </w:t>
            </w:r>
            <w:r w:rsidR="00DD4353" w:rsidRPr="005C4DC9">
              <w:rPr>
                <w:rFonts w:ascii="Times New Roman" w:hAnsi="Times New Roman"/>
                <w:sz w:val="18"/>
                <w:szCs w:val="18"/>
              </w:rPr>
              <w:t>samples</w:t>
            </w:r>
          </w:p>
        </w:tc>
      </w:tr>
      <w:tr w:rsidR="00DD4353" w:rsidRPr="00355213" w14:paraId="46F27F98" w14:textId="77777777" w:rsidTr="004D1684">
        <w:trPr>
          <w:jc w:val="center"/>
        </w:trPr>
        <w:tc>
          <w:tcPr>
            <w:tcW w:w="110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883ACB" w14:textId="77777777" w:rsidR="00DD4353" w:rsidRPr="00355213" w:rsidRDefault="00DD4353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</w:rPr>
            </w:pPr>
            <w:r w:rsidRPr="009C518B">
              <w:rPr>
                <w:rFonts w:ascii="Times New Roman" w:eastAsia="Cambria Math" w:hAnsi="Times New Roman" w:hint="eastAsia"/>
                <w:sz w:val="18"/>
                <w:szCs w:val="18"/>
              </w:rPr>
              <w:t>0</w:t>
            </w:r>
            <w:r w:rsidRPr="00355213">
              <w:rPr>
                <w:rFonts w:ascii="Times New Roman" w:eastAsia="Cambria Math" w:hAnsi="Times New Roman" w:hint="eastAsia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h</w:t>
            </w:r>
          </w:p>
        </w:tc>
        <w:tc>
          <w:tcPr>
            <w:tcW w:w="1748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443C4F" w14:textId="667148FE" w:rsidR="00DD4353" w:rsidRPr="00355213" w:rsidRDefault="004D1684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214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CA963E" w14:textId="3B501581" w:rsidR="00DD4353" w:rsidRPr="00355213" w:rsidRDefault="004D1684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</w:rPr>
            </w:pP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 xml:space="preserve"> 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</w:tr>
      <w:tr w:rsidR="00DD4353" w:rsidRPr="00355213" w14:paraId="5A57EC69" w14:textId="77777777" w:rsidTr="004D1684">
        <w:trPr>
          <w:jc w:val="center"/>
        </w:trPr>
        <w:tc>
          <w:tcPr>
            <w:tcW w:w="1109" w:type="pct"/>
            <w:shd w:val="clear" w:color="auto" w:fill="auto"/>
            <w:vAlign w:val="center"/>
          </w:tcPr>
          <w:p w14:paraId="6015D776" w14:textId="77777777" w:rsidR="00DD4353" w:rsidRPr="00355213" w:rsidRDefault="00DD4353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</w:rPr>
            </w:pPr>
            <w:r w:rsidRPr="009C518B">
              <w:rPr>
                <w:rFonts w:ascii="Times New Roman" w:eastAsia="Cambria Math" w:hAnsi="Times New Roman"/>
                <w:sz w:val="18"/>
                <w:szCs w:val="18"/>
              </w:rPr>
              <w:t>24</w:t>
            </w:r>
            <w:r w:rsidRPr="00355213">
              <w:rPr>
                <w:rFonts w:ascii="Times New Roman" w:eastAsia="Cambria Math" w:hAnsi="Times New Roman" w:hint="eastAsia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h</w:t>
            </w:r>
          </w:p>
        </w:tc>
        <w:tc>
          <w:tcPr>
            <w:tcW w:w="1748" w:type="pct"/>
            <w:gridSpan w:val="2"/>
            <w:shd w:val="clear" w:color="auto" w:fill="auto"/>
            <w:vAlign w:val="center"/>
          </w:tcPr>
          <w:p w14:paraId="40F7C3A0" w14:textId="6A498853" w:rsidR="00DD4353" w:rsidRPr="00355213" w:rsidRDefault="004D1684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2143" w:type="pct"/>
            <w:shd w:val="clear" w:color="auto" w:fill="auto"/>
            <w:vAlign w:val="center"/>
          </w:tcPr>
          <w:p w14:paraId="7C18B154" w14:textId="093B654D" w:rsidR="00DD4353" w:rsidRPr="00355213" w:rsidRDefault="004D1684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</w:rPr>
            </w:pP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 xml:space="preserve"> 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2d</w:t>
            </w:r>
          </w:p>
        </w:tc>
      </w:tr>
      <w:tr w:rsidR="00DD4353" w:rsidRPr="00355213" w14:paraId="55E7E6AA" w14:textId="77777777" w:rsidTr="004D1684">
        <w:trPr>
          <w:jc w:val="center"/>
        </w:trPr>
        <w:tc>
          <w:tcPr>
            <w:tcW w:w="1109" w:type="pct"/>
            <w:shd w:val="clear" w:color="auto" w:fill="auto"/>
            <w:vAlign w:val="center"/>
          </w:tcPr>
          <w:p w14:paraId="7A154C96" w14:textId="77777777" w:rsidR="00DD4353" w:rsidRPr="00355213" w:rsidRDefault="00DD4353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</w:rPr>
            </w:pPr>
            <w:r w:rsidRPr="009C518B">
              <w:rPr>
                <w:rFonts w:ascii="Times New Roman" w:eastAsia="Cambria Math" w:hAnsi="Times New Roman"/>
                <w:sz w:val="18"/>
                <w:szCs w:val="18"/>
              </w:rPr>
              <w:t>48</w:t>
            </w:r>
            <w:r w:rsidRPr="00355213">
              <w:rPr>
                <w:rFonts w:ascii="Times New Roman" w:eastAsia="Cambria Math" w:hAnsi="Times New Roman" w:hint="eastAsia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h</w:t>
            </w:r>
          </w:p>
        </w:tc>
        <w:tc>
          <w:tcPr>
            <w:tcW w:w="1748" w:type="pct"/>
            <w:gridSpan w:val="2"/>
            <w:shd w:val="clear" w:color="auto" w:fill="auto"/>
            <w:vAlign w:val="center"/>
          </w:tcPr>
          <w:p w14:paraId="1E280B88" w14:textId="2BEF675F" w:rsidR="00DD4353" w:rsidRPr="00355213" w:rsidRDefault="004D1684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2143" w:type="pct"/>
            <w:shd w:val="clear" w:color="auto" w:fill="auto"/>
            <w:vAlign w:val="center"/>
          </w:tcPr>
          <w:p w14:paraId="014F2FC2" w14:textId="23780E5C" w:rsidR="00DD4353" w:rsidRPr="00355213" w:rsidRDefault="004D1684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b/>
                <w:sz w:val="18"/>
                <w:szCs w:val="18"/>
              </w:rPr>
            </w:pP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 xml:space="preserve"> 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d</w:t>
            </w:r>
          </w:p>
        </w:tc>
      </w:tr>
      <w:tr w:rsidR="00DD4353" w:rsidRPr="00355213" w14:paraId="2875D7B3" w14:textId="77777777" w:rsidTr="004D1684">
        <w:trPr>
          <w:jc w:val="center"/>
        </w:trPr>
        <w:tc>
          <w:tcPr>
            <w:tcW w:w="110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88E2A6" w14:textId="77777777" w:rsidR="00DD4353" w:rsidRPr="00355213" w:rsidRDefault="00DD4353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</w:rPr>
            </w:pPr>
            <w:r w:rsidRPr="009C518B">
              <w:rPr>
                <w:rFonts w:ascii="Times New Roman" w:eastAsia="Cambria Math" w:hAnsi="Times New Roman"/>
                <w:sz w:val="18"/>
                <w:szCs w:val="18"/>
              </w:rPr>
              <w:t>96</w:t>
            </w:r>
            <w:r w:rsidRPr="00355213">
              <w:rPr>
                <w:rFonts w:ascii="Times New Roman" w:eastAsia="Cambria Math" w:hAnsi="Times New Roman" w:hint="eastAsia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h</w:t>
            </w:r>
          </w:p>
        </w:tc>
        <w:tc>
          <w:tcPr>
            <w:tcW w:w="1748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6BC5E8" w14:textId="19DA3AF2" w:rsidR="00DD4353" w:rsidRPr="00355213" w:rsidRDefault="004D1684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214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9439AF" w14:textId="20669F70" w:rsidR="00DD4353" w:rsidRPr="00355213" w:rsidRDefault="004D1684" w:rsidP="004D1684">
            <w:pPr>
              <w:pStyle w:val="10010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</w:rPr>
            </w:pP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 xml:space="preserve"> 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d</w:t>
            </w:r>
          </w:p>
        </w:tc>
      </w:tr>
    </w:tbl>
    <w:p w14:paraId="1AF97C5B" w14:textId="1BE4B2F4" w:rsidR="00A11489" w:rsidRPr="00E27F17" w:rsidRDefault="00E27F17" w:rsidP="00E27F17">
      <w:pPr>
        <w:rPr>
          <w:rFonts w:ascii="Times New Roman" w:hAnsi="Times New Roman"/>
          <w:sz w:val="18"/>
          <w:szCs w:val="18"/>
        </w:rPr>
      </w:pPr>
      <w:r w:rsidRPr="00E27F17">
        <w:rPr>
          <w:rFonts w:ascii="Times New Roman" w:hAnsi="Times New Roman"/>
          <w:sz w:val="18"/>
          <w:szCs w:val="18"/>
        </w:rPr>
        <w:t>The samples were collected at 24 h, 48 h, and 96 h post-inoculation as the treatment groups, while the 0 h time point served as the control group.</w:t>
      </w:r>
    </w:p>
    <w:p w14:paraId="52DA1466" w14:textId="71746FFF" w:rsidR="000E078C" w:rsidRPr="004D1684" w:rsidRDefault="000E078C" w:rsidP="000E078C">
      <w:pPr>
        <w:pStyle w:val="MDPI41tablecaption"/>
        <w:ind w:left="0"/>
        <w:jc w:val="center"/>
        <w:rPr>
          <w:rFonts w:ascii="Times New Roman" w:hAnsi="Times New Roman" w:cs="Times New Roman"/>
          <w:sz w:val="20"/>
          <w:szCs w:val="20"/>
        </w:rPr>
      </w:pPr>
      <w:r w:rsidRPr="004D1684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able </w:t>
      </w:r>
      <w:r w:rsidRPr="004D1684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S3</w:t>
      </w:r>
      <w:r w:rsidRPr="004D1684">
        <w:rPr>
          <w:rFonts w:ascii="Times New Roman" w:eastAsia="Arial" w:hAnsi="Times New Roman" w:cs="Times New Roman"/>
          <w:b/>
          <w:bCs/>
          <w:sz w:val="20"/>
          <w:szCs w:val="20"/>
        </w:rPr>
        <w:t>.</w:t>
      </w:r>
      <w:r w:rsidRPr="004D1684">
        <w:rPr>
          <w:rFonts w:ascii="Times New Roman" w:eastAsia="Arial" w:hAnsi="Times New Roman" w:cs="Times New Roman"/>
          <w:sz w:val="20"/>
          <w:szCs w:val="20"/>
        </w:rPr>
        <w:t xml:space="preserve"> Information on the comparison of transcriptome </w:t>
      </w:r>
      <w:r w:rsidRPr="004D1684">
        <w:rPr>
          <w:rFonts w:ascii="Times New Roman" w:hAnsi="Times New Roman" w:cs="Times New Roman"/>
          <w:sz w:val="20"/>
          <w:szCs w:val="20"/>
        </w:rPr>
        <w:t>between groups</w:t>
      </w:r>
    </w:p>
    <w:tbl>
      <w:tblPr>
        <w:tblpPr w:leftFromText="180" w:rightFromText="180" w:vertAnchor="text" w:horzAnchor="margin" w:tblpXSpec="center" w:tblpY="58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410"/>
        <w:gridCol w:w="4620"/>
      </w:tblGrid>
      <w:tr w:rsidR="000E078C" w14:paraId="25680CF3" w14:textId="77777777" w:rsidTr="004D1684"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D6386" w14:textId="647A3FE1" w:rsidR="000E078C" w:rsidRDefault="004D1684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D</w:t>
            </w:r>
            <w:r w:rsidRPr="004D168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fine groups</w:t>
            </w:r>
          </w:p>
        </w:tc>
        <w:tc>
          <w:tcPr>
            <w:tcW w:w="14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FD6AF" w14:textId="2BFEDABA" w:rsidR="000E078C" w:rsidRPr="004D1684" w:rsidRDefault="004D1684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D1684"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  <w:t>Comparison group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s</w:t>
            </w:r>
          </w:p>
        </w:tc>
        <w:tc>
          <w:tcPr>
            <w:tcW w:w="27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BCA97" w14:textId="239B730A" w:rsidR="000E078C" w:rsidRDefault="004D1684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C</w:t>
            </w:r>
            <w:r w:rsidRPr="004D168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ontrol vs.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T</w:t>
            </w:r>
            <w:r w:rsidRPr="004D168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atment</w:t>
            </w:r>
            <w:r w:rsidRPr="004948ED">
              <w:rPr>
                <w:rFonts w:ascii="仿宋_GB2312" w:hAnsi="仿宋_GB2312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samples</w:t>
            </w:r>
            <w:r w:rsidRPr="004D168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0E078C" w14:paraId="431533EE" w14:textId="77777777" w:rsidTr="004D1684"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59721" w14:textId="69B8EC55" w:rsidR="000E078C" w:rsidRDefault="000E078C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438016" w14:textId="3A0293CD" w:rsidR="000E078C" w:rsidRDefault="000E078C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D1684" w:rsidRPr="004D1684">
              <w:rPr>
                <w:rFonts w:ascii="Times New Roman" w:hAnsi="Times New Roman"/>
                <w:sz w:val="18"/>
                <w:szCs w:val="18"/>
              </w:rPr>
              <w:t>(0 h)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D1684" w:rsidRPr="004D1684">
              <w:rPr>
                <w:rFonts w:ascii="Times New Roman" w:hAnsi="Times New Roman"/>
                <w:sz w:val="18"/>
                <w:szCs w:val="18"/>
              </w:rPr>
              <w:t>(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="004D1684" w:rsidRPr="004D1684">
              <w:rPr>
                <w:rFonts w:ascii="Times New Roman" w:hAnsi="Times New Roman"/>
                <w:sz w:val="18"/>
                <w:szCs w:val="18"/>
              </w:rPr>
              <w:t xml:space="preserve"> h)</w:t>
            </w:r>
          </w:p>
        </w:tc>
        <w:tc>
          <w:tcPr>
            <w:tcW w:w="2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95C78D" w14:textId="79FA77F3" w:rsidR="000E078C" w:rsidRDefault="000E078C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0E078C" w14:paraId="79D75A76" w14:textId="77777777" w:rsidTr="004D1684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604C9" w14:textId="764F74BB" w:rsidR="000E078C" w:rsidRDefault="000E078C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45E6" w14:textId="20BCED00" w:rsidR="000E078C" w:rsidRDefault="000E078C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D1684" w:rsidRPr="004D1684">
              <w:rPr>
                <w:rFonts w:ascii="Times New Roman" w:hAnsi="Times New Roman"/>
                <w:sz w:val="18"/>
                <w:szCs w:val="18"/>
              </w:rPr>
              <w:t>(0 h)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D1684" w:rsidRPr="004D1684">
              <w:rPr>
                <w:rFonts w:ascii="Times New Roman" w:hAnsi="Times New Roman"/>
                <w:sz w:val="18"/>
                <w:szCs w:val="18"/>
              </w:rPr>
              <w:t>(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="004D1684" w:rsidRPr="004D1684">
              <w:rPr>
                <w:rFonts w:ascii="Times New Roman" w:hAnsi="Times New Roman"/>
                <w:sz w:val="18"/>
                <w:szCs w:val="18"/>
              </w:rPr>
              <w:t xml:space="preserve"> h)</w:t>
            </w:r>
          </w:p>
        </w:tc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048D8" w14:textId="6245D963" w:rsidR="000E078C" w:rsidRDefault="000E078C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="004D1684"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="004D1684"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4D1684"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 w:rsidR="004D1684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="004D1684"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="004D1684"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4D1684"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 w:rsidR="004D1684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="004D1684"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="004D1684"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4D1684"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0E078C" w14:paraId="55481969" w14:textId="77777777" w:rsidTr="004D1684"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B65275" w14:textId="613E33CD" w:rsidR="000E078C" w:rsidRDefault="000E078C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863A6E" w14:textId="68D9A72D" w:rsidR="000E078C" w:rsidRDefault="000E078C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D1684" w:rsidRPr="004D1684">
              <w:rPr>
                <w:rFonts w:ascii="Times New Roman" w:hAnsi="Times New Roman"/>
                <w:sz w:val="18"/>
                <w:szCs w:val="18"/>
              </w:rPr>
              <w:t>(0 h)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D1684" w:rsidRPr="004D1684">
              <w:rPr>
                <w:rFonts w:ascii="Times New Roman" w:hAnsi="Times New Roman"/>
                <w:sz w:val="18"/>
                <w:szCs w:val="18"/>
              </w:rPr>
              <w:t>(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96</w:t>
            </w:r>
            <w:r w:rsidR="004D1684" w:rsidRPr="004D1684">
              <w:rPr>
                <w:rFonts w:ascii="Times New Roman" w:hAnsi="Times New Roman"/>
                <w:sz w:val="18"/>
                <w:szCs w:val="18"/>
              </w:rPr>
              <w:t xml:space="preserve"> h)</w:t>
            </w:r>
          </w:p>
        </w:tc>
        <w:tc>
          <w:tcPr>
            <w:tcW w:w="27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7C6555" w14:textId="1D2AF68E" w:rsidR="000E078C" w:rsidRDefault="000E078C" w:rsidP="00E27F17">
            <w:pPr>
              <w:pStyle w:val="10010"/>
              <w:spacing w:afterLines="50" w:after="156"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</w:tbl>
    <w:p w14:paraId="52BE075C" w14:textId="787965E7" w:rsidR="00502485" w:rsidRPr="00E27F17" w:rsidRDefault="00E27F17">
      <w:pPr>
        <w:rPr>
          <w:rFonts w:ascii="Times New Roman" w:hAnsi="Times New Roman"/>
          <w:sz w:val="18"/>
          <w:szCs w:val="18"/>
        </w:rPr>
      </w:pPr>
      <w:r w:rsidRPr="00E27F17">
        <w:rPr>
          <w:rFonts w:ascii="Times New Roman" w:hAnsi="Times New Roman"/>
          <w:sz w:val="18"/>
          <w:szCs w:val="18"/>
        </w:rPr>
        <w:lastRenderedPageBreak/>
        <w:t>The samples were collected at 24 h, 48 h, and 96 h post-inoculation as the treatment groups, while the 0 h time point served as the control group.</w:t>
      </w:r>
    </w:p>
    <w:p w14:paraId="3CBFE266" w14:textId="77777777" w:rsidR="004D1684" w:rsidRPr="000E078C" w:rsidRDefault="004D1684"/>
    <w:p w14:paraId="7D28D4D2" w14:textId="1C5035B0" w:rsidR="00031836" w:rsidRPr="004D1684" w:rsidRDefault="00031836" w:rsidP="002E732F">
      <w:pPr>
        <w:pStyle w:val="MDPI41tablecaption"/>
        <w:ind w:left="0"/>
        <w:jc w:val="center"/>
        <w:rPr>
          <w:rFonts w:eastAsiaTheme="minorEastAsia"/>
          <w:sz w:val="20"/>
          <w:szCs w:val="20"/>
          <w:lang w:eastAsia="zh-CN"/>
        </w:rPr>
      </w:pPr>
      <w:r w:rsidRPr="004D1684">
        <w:rPr>
          <w:b/>
          <w:bCs/>
          <w:sz w:val="20"/>
          <w:szCs w:val="20"/>
        </w:rPr>
        <w:t xml:space="preserve">Table </w:t>
      </w:r>
      <w:r w:rsidRPr="004D1684">
        <w:rPr>
          <w:rFonts w:hint="eastAsia"/>
          <w:b/>
          <w:bCs/>
          <w:sz w:val="20"/>
          <w:szCs w:val="20"/>
        </w:rPr>
        <w:t>S</w:t>
      </w:r>
      <w:r w:rsidR="000E078C" w:rsidRPr="004D1684">
        <w:rPr>
          <w:rFonts w:eastAsiaTheme="minorEastAsia" w:hint="eastAsia"/>
          <w:b/>
          <w:bCs/>
          <w:sz w:val="20"/>
          <w:szCs w:val="20"/>
          <w:lang w:eastAsia="zh-CN"/>
        </w:rPr>
        <w:t>4</w:t>
      </w:r>
      <w:r w:rsidRPr="004D1684">
        <w:rPr>
          <w:b/>
          <w:bCs/>
          <w:sz w:val="20"/>
          <w:szCs w:val="20"/>
        </w:rPr>
        <w:t xml:space="preserve">. </w:t>
      </w:r>
      <w:r w:rsidRPr="004D1684">
        <w:rPr>
          <w:sz w:val="20"/>
          <w:szCs w:val="20"/>
        </w:rPr>
        <w:t xml:space="preserve">Primer Sequences for </w:t>
      </w:r>
      <w:proofErr w:type="spellStart"/>
      <w:r w:rsidR="004D1684" w:rsidRPr="004D1684">
        <w:rPr>
          <w:rFonts w:eastAsiaTheme="minorEastAsia" w:hint="eastAsia"/>
          <w:sz w:val="20"/>
          <w:szCs w:val="20"/>
          <w:lang w:eastAsia="zh-CN"/>
        </w:rPr>
        <w:t>qRT</w:t>
      </w:r>
      <w:proofErr w:type="spellEnd"/>
      <w:r w:rsidR="004D1684" w:rsidRPr="004D1684">
        <w:rPr>
          <w:rFonts w:eastAsiaTheme="minorEastAsia" w:hint="eastAsia"/>
          <w:sz w:val="20"/>
          <w:szCs w:val="20"/>
          <w:lang w:eastAsia="zh-CN"/>
        </w:rPr>
        <w:t>-</w:t>
      </w:r>
      <w:r w:rsidRPr="004D1684">
        <w:rPr>
          <w:sz w:val="20"/>
          <w:szCs w:val="20"/>
        </w:rPr>
        <w:t>PCR Validation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997"/>
        <w:gridCol w:w="1202"/>
        <w:gridCol w:w="1698"/>
        <w:gridCol w:w="3573"/>
        <w:gridCol w:w="836"/>
      </w:tblGrid>
      <w:tr w:rsidR="00676696" w14:paraId="2318E5A5" w14:textId="77777777" w:rsidTr="00593363">
        <w:trPr>
          <w:trHeight w:val="315"/>
          <w:jc w:val="center"/>
        </w:trPr>
        <w:tc>
          <w:tcPr>
            <w:tcW w:w="6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B0D638" w14:textId="77777777" w:rsidR="00676696" w:rsidRDefault="00676696" w:rsidP="0059336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2CAA81" w14:textId="73F4D43C" w:rsidR="00676696" w:rsidRPr="005C4DC9" w:rsidRDefault="00676696" w:rsidP="0059336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 w:hint="eastAsia"/>
                <w:sz w:val="18"/>
                <w:szCs w:val="18"/>
              </w:rPr>
              <w:t xml:space="preserve">KEGG </w:t>
            </w:r>
            <w:proofErr w:type="spellStart"/>
            <w:r w:rsidRPr="00676696">
              <w:rPr>
                <w:rFonts w:ascii="Times New Roman" w:hAnsi="Times New Roman" w:hint="eastAsia"/>
                <w:sz w:val="18"/>
                <w:szCs w:val="18"/>
              </w:rPr>
              <w:t>Orthology</w:t>
            </w:r>
            <w:proofErr w:type="spellEnd"/>
            <w:r w:rsidRPr="0067669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ccession</w:t>
            </w:r>
            <w:r w:rsidRPr="00676696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676696">
              <w:rPr>
                <w:rFonts w:ascii="Times New Roman" w:hAnsi="Times New Roman" w:hint="eastAsia"/>
                <w:sz w:val="18"/>
                <w:szCs w:val="18"/>
              </w:rPr>
              <w:t>KO</w:t>
            </w:r>
            <w:r w:rsidRPr="00676696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0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8E6E05" w14:textId="0EDBDA1B" w:rsidR="00676696" w:rsidRPr="00676696" w:rsidRDefault="00676696" w:rsidP="0059336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/>
                <w:sz w:val="18"/>
                <w:szCs w:val="18"/>
              </w:rPr>
              <w:t xml:space="preserve">KEGG </w:t>
            </w:r>
            <w:r w:rsidR="00593363">
              <w:rPr>
                <w:rFonts w:ascii="Times New Roman" w:hAnsi="Times New Roman" w:hint="eastAsia"/>
                <w:sz w:val="18"/>
                <w:szCs w:val="18"/>
              </w:rPr>
              <w:t>pathway</w:t>
            </w:r>
          </w:p>
        </w:tc>
        <w:tc>
          <w:tcPr>
            <w:tcW w:w="21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171DAE" w14:textId="05B98776" w:rsidR="00676696" w:rsidRDefault="00676696" w:rsidP="0059336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Prim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sequenc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5'—3'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DA4F17" w14:textId="77777777" w:rsidR="00676696" w:rsidRDefault="00676696" w:rsidP="0059336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Ba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numbers</w:t>
            </w:r>
          </w:p>
        </w:tc>
      </w:tr>
      <w:tr w:rsidR="00676696" w14:paraId="316AE3B1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EBEF0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UBQ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E6880D" w14:textId="78B755CC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\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8417FB" w14:textId="203149AB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\</w:t>
            </w:r>
          </w:p>
        </w:tc>
        <w:tc>
          <w:tcPr>
            <w:tcW w:w="215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5FC86A" w14:textId="281F797A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G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G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G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98726F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676696" w14:paraId="6AB959CF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CF32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UBQ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3559CEC" w14:textId="2C6379AF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\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3E418DDD" w14:textId="1DE3F90B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\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9F75" w14:textId="1898F026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A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A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G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A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G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C33BB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676696" w14:paraId="2B195583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741F9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EF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B0346C3" w14:textId="7F3FEABD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\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4605F73B" w14:textId="4DD5DF41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\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DD41" w14:textId="73EC29A1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C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T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T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6BA64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676696" w14:paraId="396A2BED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24B80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EF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3D11412" w14:textId="521D4F64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\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53C19CB0" w14:textId="20E2ACA9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\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716DC" w14:textId="6DEA6214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G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4D9F4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676696" w14:paraId="32810BCF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3E51C" w14:textId="6F610B96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198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98695C" w14:textId="535D0AD0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/>
                <w:sz w:val="18"/>
                <w:szCs w:val="18"/>
              </w:rPr>
              <w:t>ko04626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852D21" w14:textId="4247C31A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/>
                <w:sz w:val="18"/>
                <w:szCs w:val="18"/>
              </w:rPr>
              <w:t>Plant-pathogen interaction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3DFC" w14:textId="45A4FCDB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G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G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A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G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CC15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676696" w14:paraId="4F792F8C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ED74C" w14:textId="1568C52D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198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</w:tcPr>
          <w:p w14:paraId="577097AB" w14:textId="77777777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</w:tcPr>
          <w:p w14:paraId="34BEAEF1" w14:textId="77777777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642F2" w14:textId="41214772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A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5C4DC9">
              <w:rPr>
                <w:rFonts w:ascii="Times New Roman" w:hAnsi="Times New Roman"/>
                <w:sz w:val="18"/>
                <w:szCs w:val="18"/>
              </w:rPr>
              <w:t>G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T</w:t>
            </w:r>
            <w:proofErr w:type="gram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30A91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676696" w14:paraId="514AAF25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1E3A6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40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D4DE17" w14:textId="3B948437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/>
                <w:sz w:val="18"/>
                <w:szCs w:val="18"/>
              </w:rPr>
              <w:t>ko00600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0D516B" w14:textId="649E0C44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/>
                <w:sz w:val="18"/>
                <w:szCs w:val="18"/>
              </w:rPr>
              <w:t>Sphingolipid metabolism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2756AE" w14:textId="124A14D1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C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354953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676696" w14:paraId="03DAEEAE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E0EE9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40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0EED541" w14:textId="77777777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4BB7C0D" w14:textId="77777777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FEE3C7" w14:textId="7CF95840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TT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7508AE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676696" w14:paraId="10008D54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3393F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05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249B97" w14:textId="52CDD609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/>
                <w:sz w:val="18"/>
                <w:szCs w:val="18"/>
              </w:rPr>
              <w:t>ko00270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4FB145" w14:textId="59AAA7E3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/>
                <w:sz w:val="18"/>
                <w:szCs w:val="18"/>
              </w:rPr>
              <w:t>Cysteine and methionine metabolism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B7C38E" w14:textId="2792A84F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G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G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D61C17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676696" w14:paraId="00CC2A2B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A8372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05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0DD7D21" w14:textId="77777777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7F233D5" w14:textId="77777777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D15B2B" w14:textId="4C508459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CG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CA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CC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A367A5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593363" w14:paraId="5D7ABF4B" w14:textId="77777777" w:rsidTr="00593363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A6599" w14:textId="77777777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648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FE45CF" w14:textId="2CE4F95D" w:rsidR="00593363" w:rsidRPr="005C4DC9" w:rsidRDefault="00593363" w:rsidP="0059336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3363">
              <w:rPr>
                <w:rFonts w:ascii="Times New Roman" w:hAnsi="Times New Roman"/>
                <w:sz w:val="18"/>
                <w:szCs w:val="18"/>
              </w:rPr>
              <w:t>K08238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F7E291" w14:textId="2382A3D9" w:rsidR="00593363" w:rsidRPr="005C4DC9" w:rsidRDefault="00593363" w:rsidP="0059336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nknow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987E57" w14:textId="31BB42A1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CC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33BA30" w14:textId="77777777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93363" w14:paraId="7C54382F" w14:textId="77777777" w:rsidTr="00BB0F3F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983C0" w14:textId="77777777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648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AFAF24D" w14:textId="77777777" w:rsidR="00593363" w:rsidRPr="005C4DC9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E615ED0" w14:textId="77777777" w:rsidR="00593363" w:rsidRPr="005C4DC9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103EFC" w14:textId="7BBBCAD6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A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G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G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4D020B" w14:textId="77777777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676696" w14:paraId="284A1E71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C5B42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88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741351" w14:textId="5B32719D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/>
                <w:sz w:val="18"/>
                <w:szCs w:val="18"/>
              </w:rPr>
              <w:t>ko01212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F27AA9" w14:textId="2B815660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/>
                <w:sz w:val="18"/>
                <w:szCs w:val="18"/>
              </w:rPr>
              <w:t>Fatty acid metabolism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45DA4D" w14:textId="287F4122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AT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G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A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D4A851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676696" w14:paraId="2DC7F366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EA7FF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88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8CBD768" w14:textId="77777777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F2FD14E" w14:textId="77777777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FFBE67" w14:textId="55587FE8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CT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G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3823F3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593363" w14:paraId="0EB07D01" w14:textId="77777777" w:rsidTr="00893E23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6CE3" w14:textId="77777777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979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994F4E" w14:textId="7888BA3A" w:rsidR="00593363" w:rsidRPr="005C4DC9" w:rsidRDefault="00593363" w:rsidP="0059336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nknow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716998" w14:textId="305D34BD" w:rsidR="00593363" w:rsidRPr="005C4DC9" w:rsidRDefault="00593363" w:rsidP="0059336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nknow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4B42B0" w14:textId="287D7800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C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C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G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G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4A4E74" w14:textId="77777777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93363" w14:paraId="2E2BEA4C" w14:textId="77777777" w:rsidTr="00893E23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84012" w14:textId="77777777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979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820B6" w14:textId="77777777" w:rsidR="00593363" w:rsidRPr="005C4DC9" w:rsidRDefault="00593363" w:rsidP="0059336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A29B6" w14:textId="77777777" w:rsidR="00593363" w:rsidRPr="005C4DC9" w:rsidRDefault="00593363" w:rsidP="0059336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7EA88F" w14:textId="49ECE501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C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CA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CA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CA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1574BB" w14:textId="77777777" w:rsidR="00593363" w:rsidRDefault="00593363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F75C9D" w14:paraId="25EA03E4" w14:textId="77777777" w:rsidTr="00F75C9D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84092" w14:textId="77777777" w:rsidR="00F75C9D" w:rsidRDefault="00F75C9D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96630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B53B57" w14:textId="6EBD18AE" w:rsidR="00F75C9D" w:rsidRPr="005C4DC9" w:rsidRDefault="00F75C9D" w:rsidP="00F75C9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5C9D">
              <w:rPr>
                <w:rFonts w:ascii="Times New Roman" w:hAnsi="Times New Roman"/>
                <w:sz w:val="18"/>
                <w:szCs w:val="18"/>
              </w:rPr>
              <w:t>ko04626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0335A4" w14:textId="3A37E399" w:rsidR="00F75C9D" w:rsidRPr="005C4DC9" w:rsidRDefault="00F75C9D" w:rsidP="00F75C9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5C9D">
              <w:rPr>
                <w:rFonts w:ascii="Times New Roman" w:hAnsi="Times New Roman"/>
                <w:sz w:val="18"/>
                <w:szCs w:val="18"/>
              </w:rPr>
              <w:t>Plant-pathogen interaction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620E82" w14:textId="26BEF67F" w:rsidR="00F75C9D" w:rsidRDefault="00F75C9D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D37987" w14:textId="77777777" w:rsidR="00F75C9D" w:rsidRDefault="00F75C9D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F75C9D" w14:paraId="095D00B1" w14:textId="77777777" w:rsidTr="00B5506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3FF1F" w14:textId="77777777" w:rsidR="00F75C9D" w:rsidRDefault="00F75C9D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96630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C03263A" w14:textId="77777777" w:rsidR="00F75C9D" w:rsidRPr="005C4DC9" w:rsidRDefault="00F75C9D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92E4540" w14:textId="77777777" w:rsidR="00F75C9D" w:rsidRPr="005C4DC9" w:rsidRDefault="00F75C9D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7F1211" w14:textId="212D7D57" w:rsidR="00F75C9D" w:rsidRDefault="00F75C9D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G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E4ECCC" w14:textId="77777777" w:rsidR="00F75C9D" w:rsidRDefault="00F75C9D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676696" w14:paraId="6F1BDBBA" w14:textId="77777777" w:rsidTr="00676696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02AB7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2756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1238DC" w14:textId="49F58F34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/>
                <w:sz w:val="18"/>
                <w:szCs w:val="18"/>
              </w:rPr>
              <w:t>ko04070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4506E2" w14:textId="3C869F0D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696">
              <w:rPr>
                <w:rFonts w:ascii="Times New Roman" w:hAnsi="Times New Roman"/>
                <w:sz w:val="18"/>
                <w:szCs w:val="18"/>
              </w:rPr>
              <w:t>Phosphatidylinositol signaling system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A392F5" w14:textId="2F238F81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C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A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G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CT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49B118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676696" w14:paraId="3A3761F8" w14:textId="77777777" w:rsidTr="00AC67FF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71FF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2756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07F4B0" w14:textId="77777777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AD1D259" w14:textId="77777777" w:rsidR="00676696" w:rsidRPr="005C4DC9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270E31" w14:textId="2D25B65D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C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CT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583D61" w14:textId="77777777" w:rsidR="00676696" w:rsidRDefault="00676696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573A38" w14:paraId="6073C985" w14:textId="77777777" w:rsidTr="00573A38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359E" w14:textId="77777777" w:rsidR="00573A38" w:rsidRDefault="00573A38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337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26DC4C" w14:textId="445397AF" w:rsidR="00573A38" w:rsidRPr="005C4DC9" w:rsidRDefault="00573A38" w:rsidP="00573A3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3A38">
              <w:rPr>
                <w:rFonts w:ascii="Times New Roman" w:hAnsi="Times New Roman"/>
                <w:sz w:val="18"/>
                <w:szCs w:val="18"/>
              </w:rPr>
              <w:t>ko00940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5988D8" w14:textId="670F0401" w:rsidR="00573A38" w:rsidRPr="005C4DC9" w:rsidRDefault="00573A38" w:rsidP="00573A38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3A38">
              <w:rPr>
                <w:rFonts w:ascii="Times New Roman" w:hAnsi="Times New Roman"/>
                <w:sz w:val="18"/>
                <w:szCs w:val="18"/>
              </w:rPr>
              <w:t>Phenylpropanoid biosynthesis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3D606" w14:textId="7E7F7286" w:rsidR="00573A38" w:rsidRDefault="00573A38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A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G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T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GT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6861D" w14:textId="77777777" w:rsidR="00573A38" w:rsidRDefault="00573A38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573A38" w14:paraId="54948588" w14:textId="77777777" w:rsidTr="00F817E8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DBFE" w14:textId="77777777" w:rsidR="00573A38" w:rsidRDefault="00573A38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337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</w:tcPr>
          <w:p w14:paraId="03A95E5A" w14:textId="77777777" w:rsidR="00573A38" w:rsidRPr="005C4DC9" w:rsidRDefault="00573A38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</w:tcPr>
          <w:p w14:paraId="57F909DA" w14:textId="77777777" w:rsidR="00573A38" w:rsidRPr="005C4DC9" w:rsidRDefault="00573A38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6F9A" w14:textId="57E3C492" w:rsidR="00573A38" w:rsidRDefault="00573A38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AG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G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0FA2" w14:textId="77777777" w:rsidR="00573A38" w:rsidRDefault="00573A38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A234CB" w14:paraId="6B7246B5" w14:textId="77777777" w:rsidTr="00A234CB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38E6B" w14:textId="77777777" w:rsidR="00A234CB" w:rsidRDefault="00A234CB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762C5E" w14:textId="6D3D5EBC" w:rsidR="00A234CB" w:rsidRPr="005C4DC9" w:rsidRDefault="00A234CB" w:rsidP="00A234CB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4CB">
              <w:rPr>
                <w:rFonts w:ascii="Times New Roman" w:hAnsi="Times New Roman"/>
                <w:sz w:val="18"/>
                <w:szCs w:val="18"/>
              </w:rPr>
              <w:t>ko04016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88212C" w14:textId="42A34908" w:rsidR="00A234CB" w:rsidRPr="005C4DC9" w:rsidRDefault="00A234CB" w:rsidP="00A234CB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4CB">
              <w:rPr>
                <w:rFonts w:ascii="Times New Roman" w:hAnsi="Times New Roman"/>
                <w:sz w:val="18"/>
                <w:szCs w:val="18"/>
              </w:rPr>
              <w:t>MAPK signaling pathway - plant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0B7ACF" w14:textId="07FBD0DB" w:rsidR="00A234CB" w:rsidRDefault="00A234CB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T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GC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732C2A" w14:textId="77777777" w:rsidR="00A234CB" w:rsidRDefault="00A234CB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A234CB" w14:paraId="4AD8B658" w14:textId="77777777" w:rsidTr="00015FA8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F8CD6" w14:textId="77777777" w:rsidR="00A234CB" w:rsidRDefault="00A234CB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194653F" w14:textId="77777777" w:rsidR="00A234CB" w:rsidRPr="005C4DC9" w:rsidRDefault="00A234CB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17AB83A" w14:textId="77777777" w:rsidR="00A234CB" w:rsidRPr="005C4DC9" w:rsidRDefault="00A234CB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9AA39D" w14:textId="1B6D76FE" w:rsidR="00A234CB" w:rsidRDefault="00A234CB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CA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G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83AEE2" w14:textId="77777777" w:rsidR="00A234CB" w:rsidRDefault="00A234CB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9F2B87" w14:paraId="1B9D2B88" w14:textId="77777777" w:rsidTr="009F2B87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8282E" w14:textId="77777777" w:rsidR="009F2B87" w:rsidRDefault="009F2B87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701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163C81" w14:textId="265C03AC" w:rsidR="009F2B87" w:rsidRPr="005C4DC9" w:rsidRDefault="009F2B87" w:rsidP="009F2B87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2B87">
              <w:rPr>
                <w:rFonts w:ascii="Times New Roman" w:hAnsi="Times New Roman"/>
                <w:sz w:val="18"/>
                <w:szCs w:val="18"/>
              </w:rPr>
              <w:t>ko04626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4C63D4" w14:textId="31D2A610" w:rsidR="009F2B87" w:rsidRPr="005C4DC9" w:rsidRDefault="009F2B87" w:rsidP="009F2B87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2B87">
              <w:rPr>
                <w:rFonts w:ascii="Times New Roman" w:hAnsi="Times New Roman"/>
                <w:sz w:val="18"/>
                <w:szCs w:val="18"/>
              </w:rPr>
              <w:t>Plant-pathogen interaction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6139" w14:textId="6BFA6D9F" w:rsidR="009F2B87" w:rsidRDefault="009F2B87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G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GC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G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G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G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C0B2EF" w14:textId="77777777" w:rsidR="009F2B87" w:rsidRDefault="009F2B87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9F2B87" w14:paraId="1C28F5E9" w14:textId="77777777" w:rsidTr="00A92D47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BB66D" w14:textId="77777777" w:rsidR="009F2B87" w:rsidRDefault="009F2B87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701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9EBD802" w14:textId="77777777" w:rsidR="009F2B87" w:rsidRPr="005C4DC9" w:rsidRDefault="009F2B87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905DF04" w14:textId="77777777" w:rsidR="009F2B87" w:rsidRPr="005C4DC9" w:rsidRDefault="009F2B87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B27261" w14:textId="6A9E6141" w:rsidR="009F2B87" w:rsidRDefault="009F2B87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AA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G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G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DAB399" w14:textId="77777777" w:rsidR="009F2B87" w:rsidRDefault="009F2B87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CF7FAC" w14:paraId="57E644BC" w14:textId="77777777" w:rsidTr="00CF7FAC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EB2E6" w14:textId="77777777" w:rsidR="00CF7FAC" w:rsidRDefault="00CF7FAC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4157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B2339E" w14:textId="05BB1D27" w:rsidR="00CF7FAC" w:rsidRPr="005C4DC9" w:rsidRDefault="00CF7FAC" w:rsidP="00CF7FA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7FAC">
              <w:rPr>
                <w:rFonts w:ascii="Times New Roman" w:hAnsi="Times New Roman"/>
                <w:sz w:val="18"/>
                <w:szCs w:val="18"/>
              </w:rPr>
              <w:t>ko00940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4E1EC1" w14:textId="1E747A8D" w:rsidR="00CF7FAC" w:rsidRPr="005C4DC9" w:rsidRDefault="00CF7FAC" w:rsidP="00CF7FAC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7FAC">
              <w:rPr>
                <w:rFonts w:ascii="Times New Roman" w:hAnsi="Times New Roman"/>
                <w:sz w:val="18"/>
                <w:szCs w:val="18"/>
              </w:rPr>
              <w:t>Phenylpropanoid biosynthesis</w:t>
            </w: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D217CB" w14:textId="5149910A" w:rsidR="00CF7FAC" w:rsidRDefault="00CF7FAC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CC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C4DC9">
              <w:rPr>
                <w:rFonts w:ascii="Times New Roman" w:hAnsi="Times New Roman"/>
                <w:sz w:val="18"/>
                <w:szCs w:val="18"/>
              </w:rPr>
              <w:t>CC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A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E7925A" w14:textId="77777777" w:rsidR="00CF7FAC" w:rsidRDefault="00CF7FAC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CF7FAC" w14:paraId="26C81FA6" w14:textId="77777777" w:rsidTr="00F25B3C">
        <w:trPr>
          <w:trHeight w:val="315"/>
          <w:jc w:val="center"/>
        </w:trPr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E7C96C" w14:textId="77777777" w:rsidR="00CF7FAC" w:rsidRDefault="00CF7FAC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P</w:t>
            </w:r>
            <w:r>
              <w:rPr>
                <w:rFonts w:ascii="Times New Roman" w:hAnsi="Times New Roman"/>
                <w:sz w:val="18"/>
                <w:szCs w:val="18"/>
              </w:rPr>
              <w:t>14157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2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E3C394C" w14:textId="77777777" w:rsidR="00CF7FAC" w:rsidRPr="005C4DC9" w:rsidRDefault="00CF7FAC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E43FB73" w14:textId="77777777" w:rsidR="00CF7FAC" w:rsidRPr="005C4DC9" w:rsidRDefault="00CF7FAC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52270801" w14:textId="65FE77BA" w:rsidR="00CF7FAC" w:rsidRDefault="00CF7FAC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4DC9">
              <w:rPr>
                <w:rFonts w:ascii="Times New Roman" w:hAnsi="Times New Roman"/>
                <w:sz w:val="18"/>
                <w:szCs w:val="18"/>
              </w:rPr>
              <w:t>TG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A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T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TTG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3E6AEB0D" w14:textId="77777777" w:rsidR="00CF7FAC" w:rsidRDefault="00CF7FAC" w:rsidP="0067669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</w:tbl>
    <w:p w14:paraId="1C998D9F" w14:textId="28004161" w:rsidR="00DD4A61" w:rsidRPr="004D1684" w:rsidRDefault="004D1684" w:rsidP="004D1684">
      <w:pPr>
        <w:pStyle w:val="MDPI41tablecaption"/>
        <w:ind w:left="0"/>
        <w:jc w:val="left"/>
        <w:rPr>
          <w:rFonts w:ascii="Times New Roman" w:eastAsiaTheme="minorEastAsia" w:hAnsi="Times New Roman" w:cs="Times New Roman"/>
          <w:lang w:eastAsia="zh-CN"/>
        </w:rPr>
      </w:pPr>
      <w:r w:rsidRPr="004D1684">
        <w:rPr>
          <w:rFonts w:ascii="Times New Roman" w:eastAsiaTheme="minorEastAsia" w:hAnsi="Times New Roman" w:cs="Times New Roman"/>
          <w:lang w:eastAsia="zh-CN"/>
        </w:rPr>
        <w:t>The ubiquitin-conjugating enzyme-E2-10 (UBQ-E2-10) and elongation factor 1-alpha isoform 2 (EF-1α2) were used as reference genes, while the remaining genes were considered as target genes.</w:t>
      </w:r>
      <w:r w:rsidR="003C6F98">
        <w:rPr>
          <w:rFonts w:ascii="Times New Roman" w:eastAsiaTheme="minorEastAsia" w:hAnsi="Times New Roman" w:cs="Times New Roman" w:hint="eastAsia"/>
          <w:lang w:eastAsia="zh-CN"/>
        </w:rPr>
        <w:t xml:space="preserve"> </w:t>
      </w:r>
      <w:r w:rsidR="003E362E" w:rsidRPr="003E362E">
        <w:rPr>
          <w:rFonts w:ascii="Times New Roman" w:eastAsiaTheme="minorEastAsia" w:hAnsi="Times New Roman" w:cs="Times New Roman"/>
          <w:lang w:eastAsia="zh-CN"/>
        </w:rPr>
        <w:t>Unknow means that the KEGG annotation library is not annotated to pathways or genes</w:t>
      </w:r>
      <w:r w:rsidR="003E362E">
        <w:rPr>
          <w:rFonts w:ascii="Times New Roman" w:eastAsiaTheme="minorEastAsia" w:hAnsi="Times New Roman" w:cs="Times New Roman" w:hint="eastAsia"/>
          <w:lang w:eastAsia="zh-CN"/>
        </w:rPr>
        <w:t>.</w:t>
      </w:r>
    </w:p>
    <w:p w14:paraId="1B80A3F1" w14:textId="77777777" w:rsidR="005F39CD" w:rsidRDefault="005F39CD" w:rsidP="002E732F">
      <w:pPr>
        <w:pStyle w:val="MDPI41tablecaption"/>
        <w:ind w:left="0"/>
        <w:jc w:val="center"/>
        <w:rPr>
          <w:rFonts w:eastAsiaTheme="minorEastAsia"/>
          <w:b/>
          <w:bCs/>
          <w:lang w:eastAsia="zh-CN"/>
        </w:rPr>
      </w:pPr>
    </w:p>
    <w:p w14:paraId="4308ABB9" w14:textId="77777777" w:rsidR="005F39CD" w:rsidRDefault="005F39CD" w:rsidP="00A444B6">
      <w:pPr>
        <w:pStyle w:val="MDPI41tablecaption"/>
        <w:ind w:left="0"/>
        <w:rPr>
          <w:rFonts w:eastAsiaTheme="minorEastAsia" w:hint="eastAsia"/>
          <w:b/>
          <w:bCs/>
          <w:lang w:eastAsia="zh-CN"/>
        </w:rPr>
      </w:pPr>
    </w:p>
    <w:p w14:paraId="46A332B4" w14:textId="77777777" w:rsidR="004D1684" w:rsidRDefault="004D1684" w:rsidP="004D1684">
      <w:pPr>
        <w:pStyle w:val="MDPI41tablecaption"/>
        <w:ind w:left="0"/>
        <w:rPr>
          <w:rFonts w:eastAsiaTheme="minorEastAsia"/>
          <w:b/>
          <w:bCs/>
          <w:lang w:eastAsia="zh-CN"/>
        </w:rPr>
      </w:pPr>
    </w:p>
    <w:p w14:paraId="41665FED" w14:textId="4820E89B" w:rsidR="00DD4A61" w:rsidRPr="002E732F" w:rsidRDefault="00DD4A61" w:rsidP="00DD4A61">
      <w:pPr>
        <w:pStyle w:val="MDPI41tablecaption"/>
        <w:ind w:left="0"/>
        <w:jc w:val="center"/>
        <w:rPr>
          <w:b/>
          <w:bCs/>
        </w:rPr>
      </w:pPr>
      <w:r w:rsidRPr="002E732F">
        <w:rPr>
          <w:rFonts w:eastAsia="Arial"/>
          <w:b/>
          <w:bCs/>
        </w:rPr>
        <w:t xml:space="preserve">Table </w:t>
      </w:r>
      <w:r>
        <w:rPr>
          <w:rFonts w:eastAsiaTheme="minorEastAsia" w:hint="eastAsia"/>
          <w:b/>
          <w:bCs/>
          <w:lang w:eastAsia="zh-CN"/>
        </w:rPr>
        <w:t>S5</w:t>
      </w:r>
      <w:r w:rsidRPr="002E732F">
        <w:rPr>
          <w:rFonts w:eastAsia="Arial"/>
          <w:b/>
          <w:bCs/>
        </w:rPr>
        <w:t xml:space="preserve">. Information on the comparison of </w:t>
      </w:r>
      <w:r w:rsidRPr="002E732F">
        <w:rPr>
          <w:b/>
          <w:bCs/>
        </w:rPr>
        <w:t>metabolomics between groups</w:t>
      </w:r>
    </w:p>
    <w:tbl>
      <w:tblPr>
        <w:tblpPr w:leftFromText="180" w:rightFromText="180" w:vertAnchor="text" w:horzAnchor="margin" w:tblpXSpec="center" w:tblpY="58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143"/>
        <w:gridCol w:w="2552"/>
        <w:gridCol w:w="4336"/>
      </w:tblGrid>
      <w:tr w:rsidR="004D1684" w14:paraId="79829C2C" w14:textId="77777777" w:rsidTr="00E27F17"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ACDAF" w14:textId="1AC312E3" w:rsidR="004D1684" w:rsidRDefault="004D1684" w:rsidP="004D1684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D</w:t>
            </w:r>
            <w:r w:rsidRPr="004D168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fine groups</w:t>
            </w:r>
          </w:p>
        </w:tc>
        <w:tc>
          <w:tcPr>
            <w:tcW w:w="162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16A18" w14:textId="648395A5" w:rsidR="004D1684" w:rsidRDefault="004D1684" w:rsidP="004D1684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4D1684"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  <w:t>Comparison group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s</w:t>
            </w:r>
          </w:p>
        </w:tc>
        <w:tc>
          <w:tcPr>
            <w:tcW w:w="26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00B6A" w14:textId="1520E369" w:rsidR="004D1684" w:rsidRDefault="004D1684" w:rsidP="004D1684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C</w:t>
            </w:r>
            <w:r w:rsidRPr="004D168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ontrol vs.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T</w:t>
            </w:r>
            <w:r w:rsidRPr="004D168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reatment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samples</w:t>
            </w:r>
          </w:p>
        </w:tc>
      </w:tr>
      <w:tr w:rsidR="00DD4A61" w14:paraId="743EEBA2" w14:textId="77777777" w:rsidTr="00E27F17"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AE4CCE" w14:textId="59B6C6D4" w:rsidR="00DD4A61" w:rsidRDefault="00DD4A61" w:rsidP="004D1369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54864" w14:textId="1ECA028F" w:rsidR="00DD4A61" w:rsidRDefault="00DD4A61" w:rsidP="004D1369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(0 h)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(24 h)</w:t>
            </w:r>
          </w:p>
        </w:tc>
        <w:tc>
          <w:tcPr>
            <w:tcW w:w="2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76D7BB" w14:textId="3D52E3D2" w:rsidR="00DD4A61" w:rsidRDefault="00DD4A61" w:rsidP="004D1369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 xml:space="preserve"> 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2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DD4A61" w14:paraId="6F7AC3CE" w14:textId="77777777" w:rsidTr="00E27F17"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2A9BA" w14:textId="342A835F" w:rsidR="00DD4A61" w:rsidRDefault="00DD4A61" w:rsidP="004D1369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126D" w14:textId="2FC72C37" w:rsidR="00DD4A61" w:rsidRDefault="00DD4A61" w:rsidP="004D1369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(0 h)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(48 h)</w:t>
            </w:r>
          </w:p>
        </w:tc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D8883" w14:textId="2FFAB2F3" w:rsidR="00DD4A61" w:rsidRDefault="00DD4A61" w:rsidP="004D1369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 xml:space="preserve"> 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DD4A61" w14:paraId="1CC637CA" w14:textId="77777777" w:rsidTr="00E27F17">
        <w:tc>
          <w:tcPr>
            <w:tcW w:w="85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B6BB35" w14:textId="0B000D64" w:rsidR="00DD4A61" w:rsidRDefault="00DD4A61" w:rsidP="004D1369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38C662" w14:textId="7C5F52F9" w:rsidR="00DD4A61" w:rsidRDefault="00DD4A61" w:rsidP="004D1369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(0 h)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 w:rsidR="0037166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 xml:space="preserve"> (96 h)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1F672F" w14:textId="3FAFEEF1" w:rsidR="00DD4A61" w:rsidRDefault="00DD4A61" w:rsidP="004D1369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 xml:space="preserve"> 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 w:rsidR="004D1684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</w:tbl>
    <w:p w14:paraId="2FB1EEDE" w14:textId="77777777" w:rsidR="00E27F17" w:rsidRPr="00E27F17" w:rsidRDefault="00E27F17" w:rsidP="00E27F17">
      <w:pPr>
        <w:rPr>
          <w:rFonts w:ascii="Times New Roman" w:hAnsi="Times New Roman"/>
          <w:sz w:val="18"/>
          <w:szCs w:val="18"/>
        </w:rPr>
      </w:pPr>
      <w:r w:rsidRPr="00E27F17">
        <w:rPr>
          <w:rFonts w:ascii="Times New Roman" w:hAnsi="Times New Roman"/>
          <w:sz w:val="18"/>
          <w:szCs w:val="18"/>
        </w:rPr>
        <w:t>The samples were collected at 24 h, 48 h, and 96 h post-inoculation as the treatment groups, while the 0 h time point served as the control group.</w:t>
      </w:r>
    </w:p>
    <w:p w14:paraId="77768FE0" w14:textId="77777777" w:rsidR="00DD4A61" w:rsidRPr="00E27F17" w:rsidRDefault="00DD4A61" w:rsidP="00DD4A61">
      <w:pPr>
        <w:pStyle w:val="MDPI41tablecaption"/>
        <w:ind w:left="0"/>
        <w:rPr>
          <w:rFonts w:eastAsiaTheme="minorEastAsia"/>
          <w:b/>
          <w:bCs/>
          <w:lang w:eastAsia="zh-CN"/>
        </w:rPr>
      </w:pPr>
    </w:p>
    <w:p w14:paraId="7DD05D21" w14:textId="60190161" w:rsidR="002E732F" w:rsidRPr="004D1684" w:rsidRDefault="002E732F" w:rsidP="002E732F">
      <w:pPr>
        <w:pStyle w:val="MDPI41tablecaption"/>
        <w:ind w:left="0"/>
        <w:jc w:val="center"/>
        <w:rPr>
          <w:rFonts w:ascii="Times New Roman" w:hAnsi="Times New Roman" w:cs="Times New Roman"/>
          <w:sz w:val="20"/>
          <w:szCs w:val="20"/>
        </w:rPr>
      </w:pPr>
      <w:r w:rsidRPr="004D1684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able </w:t>
      </w:r>
      <w:r w:rsidR="00EF3B17" w:rsidRPr="004D1684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S</w:t>
      </w:r>
      <w:r w:rsidR="00DD4A61" w:rsidRPr="004D1684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6</w:t>
      </w:r>
      <w:r w:rsidRPr="004D1684">
        <w:rPr>
          <w:rFonts w:ascii="Times New Roman" w:eastAsia="Arial" w:hAnsi="Times New Roman" w:cs="Times New Roman"/>
          <w:b/>
          <w:bCs/>
          <w:sz w:val="20"/>
          <w:szCs w:val="20"/>
        </w:rPr>
        <w:t>.</w:t>
      </w:r>
      <w:r w:rsidRPr="004D1684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4D1684" w:rsidRPr="004D1684">
        <w:rPr>
          <w:rFonts w:ascii="Times New Roman" w:eastAsiaTheme="minorEastAsia" w:hAnsi="Times New Roman" w:cs="Times New Roman"/>
          <w:sz w:val="20"/>
          <w:szCs w:val="20"/>
          <w:lang w:eastAsia="zh-CN"/>
        </w:rPr>
        <w:t>C</w:t>
      </w:r>
      <w:r w:rsidR="004D1684" w:rsidRPr="004D1684">
        <w:rPr>
          <w:rFonts w:ascii="Times New Roman" w:eastAsia="Arial" w:hAnsi="Times New Roman" w:cs="Times New Roman"/>
          <w:sz w:val="20"/>
          <w:szCs w:val="20"/>
        </w:rPr>
        <w:t>ompared group</w:t>
      </w:r>
      <w:r w:rsidR="004D1684" w:rsidRPr="004D1684">
        <w:rPr>
          <w:rFonts w:ascii="Times New Roman" w:eastAsiaTheme="minorEastAsia" w:hAnsi="Times New Roman" w:cs="Times New Roman"/>
          <w:sz w:val="20"/>
          <w:szCs w:val="20"/>
          <w:lang w:eastAsia="zh-CN"/>
        </w:rPr>
        <w:t>s</w:t>
      </w:r>
      <w:r w:rsidR="004D1684" w:rsidRPr="004D1684">
        <w:rPr>
          <w:rFonts w:ascii="Times New Roman" w:eastAsia="Arial" w:hAnsi="Times New Roman" w:cs="Times New Roman"/>
          <w:sz w:val="20"/>
          <w:szCs w:val="20"/>
        </w:rPr>
        <w:t xml:space="preserve"> information </w:t>
      </w:r>
      <w:r w:rsidR="004D1684" w:rsidRPr="004D1684">
        <w:rPr>
          <w:rFonts w:ascii="Times New Roman" w:eastAsiaTheme="minorEastAsia" w:hAnsi="Times New Roman" w:cs="Times New Roman"/>
          <w:sz w:val="20"/>
          <w:szCs w:val="20"/>
          <w:lang w:eastAsia="zh-CN"/>
        </w:rPr>
        <w:t>of t</w:t>
      </w:r>
      <w:r w:rsidR="004D1684" w:rsidRPr="004D1684">
        <w:rPr>
          <w:rFonts w:ascii="Times New Roman" w:eastAsia="Arial" w:hAnsi="Times New Roman" w:cs="Times New Roman"/>
          <w:sz w:val="20"/>
          <w:szCs w:val="20"/>
        </w:rPr>
        <w:t xml:space="preserve">ranscriptome and metabolome </w:t>
      </w:r>
      <w:r w:rsidR="004D1684" w:rsidRPr="004D1684">
        <w:rPr>
          <w:rFonts w:ascii="Times New Roman" w:eastAsiaTheme="minorEastAsia" w:hAnsi="Times New Roman" w:cs="Times New Roman"/>
          <w:sz w:val="20"/>
          <w:szCs w:val="20"/>
          <w:lang w:eastAsia="zh-CN"/>
        </w:rPr>
        <w:t>c</w:t>
      </w:r>
      <w:r w:rsidR="004D1684" w:rsidRPr="004D1684">
        <w:rPr>
          <w:rFonts w:ascii="Times New Roman" w:eastAsia="Arial" w:hAnsi="Times New Roman" w:cs="Times New Roman"/>
          <w:sz w:val="20"/>
          <w:szCs w:val="20"/>
        </w:rPr>
        <w:t xml:space="preserve">orrelation analysis </w:t>
      </w:r>
    </w:p>
    <w:tbl>
      <w:tblPr>
        <w:tblpPr w:leftFromText="180" w:rightFromText="180" w:vertAnchor="text" w:horzAnchor="margin" w:tblpXSpec="center" w:tblpY="58"/>
        <w:tblW w:w="434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1"/>
        <w:gridCol w:w="5829"/>
      </w:tblGrid>
      <w:tr w:rsidR="004D1684" w14:paraId="684A5D57" w14:textId="77777777" w:rsidTr="004D1684">
        <w:tc>
          <w:tcPr>
            <w:tcW w:w="9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EDE39" w14:textId="11D8C6A8" w:rsidR="004D1684" w:rsidRDefault="004D1684" w:rsidP="004D1684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D</w:t>
            </w:r>
            <w:r w:rsidRPr="004D168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fine groups</w:t>
            </w:r>
          </w:p>
        </w:tc>
        <w:tc>
          <w:tcPr>
            <w:tcW w:w="40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FED2A" w14:textId="68E62D39" w:rsidR="004D1684" w:rsidRDefault="004D1684" w:rsidP="004D1684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C</w:t>
            </w:r>
            <w:r w:rsidRPr="004D168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ontrol vs.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T</w:t>
            </w:r>
            <w:r w:rsidRPr="004D168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reatment 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samples</w:t>
            </w:r>
          </w:p>
        </w:tc>
      </w:tr>
      <w:tr w:rsidR="004D1684" w14:paraId="178BE10F" w14:textId="77777777" w:rsidTr="004D1684"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EBC0D4" w14:textId="1C0E7EAF" w:rsidR="004D1684" w:rsidRDefault="004D1684" w:rsidP="004D1684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0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0D9EA5" w14:textId="037E8800" w:rsidR="004D1684" w:rsidRDefault="004D1684" w:rsidP="004D1684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amp;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amp;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4D1684" w14:paraId="7CC7F314" w14:textId="77777777" w:rsidTr="004D1684"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5AA01" w14:textId="731ED2BE" w:rsidR="004D1684" w:rsidRDefault="004D1684" w:rsidP="004D1684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F9AC" w14:textId="28341B7A" w:rsidR="004D1684" w:rsidRDefault="004D1684" w:rsidP="004D1684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amp;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.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amp;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4D1684" w14:paraId="35480EB8" w14:textId="77777777" w:rsidTr="004D1684"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C53DEE" w14:textId="0087B4B2" w:rsidR="004D1684" w:rsidRDefault="004D1684" w:rsidP="004D1684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 w:rsidRPr="005C4DC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0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EF316E" w14:textId="720EE8FD" w:rsidR="004D1684" w:rsidRDefault="004D1684" w:rsidP="004D1684">
            <w:pPr>
              <w:pStyle w:val="10010"/>
              <w:spacing w:line="360" w:lineRule="auto"/>
              <w:ind w:firstLineChars="0" w:firstLine="0"/>
              <w:jc w:val="center"/>
              <w:rPr>
                <w:rFonts w:ascii="Times New Roman" w:eastAsia="Cambria Math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amp;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v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. 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>T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amp;</w:t>
            </w:r>
            <w:r>
              <w:rPr>
                <w:rFonts w:ascii="Times New Roman" w:eastAsia="Cambria Math" w:hAnsi="Times New Roman"/>
                <w:sz w:val="18"/>
                <w:szCs w:val="18"/>
              </w:rPr>
              <w:t xml:space="preserve"> </w:t>
            </w:r>
            <w:r w:rsidRPr="005C4DC9">
              <w:rPr>
                <w:rFonts w:ascii="Times New Roman" w:eastAsia="Cambria Math" w:hAnsi="Times New Roman"/>
                <w:sz w:val="18"/>
                <w:szCs w:val="18"/>
              </w:rPr>
              <w:t>M</w:t>
            </w:r>
            <w:r w:rsidRPr="005C4DC9">
              <w:rPr>
                <w:rFonts w:ascii="Times New Roman" w:hAnsi="Times New Roman"/>
                <w:sz w:val="18"/>
                <w:szCs w:val="18"/>
              </w:rPr>
              <w:t>poly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</w:tr>
    </w:tbl>
    <w:p w14:paraId="2F1858FA" w14:textId="77777777" w:rsidR="002E732F" w:rsidRPr="002E732F" w:rsidRDefault="002E732F" w:rsidP="002E732F">
      <w:pPr>
        <w:rPr>
          <w:highlight w:val="yellow"/>
          <w:lang w:bidi="en-US"/>
        </w:rPr>
      </w:pPr>
    </w:p>
    <w:p w14:paraId="2C16AE48" w14:textId="77777777" w:rsidR="00031836" w:rsidRPr="00031836" w:rsidRDefault="00031836"/>
    <w:sectPr w:rsidR="00031836" w:rsidRPr="00031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4A522" w14:textId="77777777" w:rsidR="0093015C" w:rsidRDefault="0093015C" w:rsidP="00DD4353">
      <w:pPr>
        <w:spacing w:line="240" w:lineRule="auto"/>
      </w:pPr>
      <w:r>
        <w:separator/>
      </w:r>
    </w:p>
  </w:endnote>
  <w:endnote w:type="continuationSeparator" w:id="0">
    <w:p w14:paraId="20A2DB81" w14:textId="77777777" w:rsidR="0093015C" w:rsidRDefault="0093015C" w:rsidP="00DD43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357AD" w14:textId="77777777" w:rsidR="0093015C" w:rsidRDefault="0093015C" w:rsidP="00DD4353">
      <w:pPr>
        <w:spacing w:line="240" w:lineRule="auto"/>
      </w:pPr>
      <w:r>
        <w:separator/>
      </w:r>
    </w:p>
  </w:footnote>
  <w:footnote w:type="continuationSeparator" w:id="0">
    <w:p w14:paraId="7FA28751" w14:textId="77777777" w:rsidR="0093015C" w:rsidRDefault="0093015C" w:rsidP="00DD43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E2"/>
    <w:rsid w:val="0002434A"/>
    <w:rsid w:val="00031836"/>
    <w:rsid w:val="000A7A9D"/>
    <w:rsid w:val="000D778F"/>
    <w:rsid w:val="000E078C"/>
    <w:rsid w:val="000E48C7"/>
    <w:rsid w:val="000E6608"/>
    <w:rsid w:val="00216181"/>
    <w:rsid w:val="00262B93"/>
    <w:rsid w:val="002C66E2"/>
    <w:rsid w:val="002E732F"/>
    <w:rsid w:val="00371666"/>
    <w:rsid w:val="003C6F98"/>
    <w:rsid w:val="003E362E"/>
    <w:rsid w:val="004165D2"/>
    <w:rsid w:val="00422F7A"/>
    <w:rsid w:val="004D1684"/>
    <w:rsid w:val="00502485"/>
    <w:rsid w:val="00555210"/>
    <w:rsid w:val="00573A38"/>
    <w:rsid w:val="00593363"/>
    <w:rsid w:val="005F39CD"/>
    <w:rsid w:val="00627897"/>
    <w:rsid w:val="00676696"/>
    <w:rsid w:val="00723FF3"/>
    <w:rsid w:val="007A30EA"/>
    <w:rsid w:val="008C27C3"/>
    <w:rsid w:val="008C62C5"/>
    <w:rsid w:val="0093001D"/>
    <w:rsid w:val="0093015C"/>
    <w:rsid w:val="009F2B87"/>
    <w:rsid w:val="00A11489"/>
    <w:rsid w:val="00A234CB"/>
    <w:rsid w:val="00A444B6"/>
    <w:rsid w:val="00A60A48"/>
    <w:rsid w:val="00A86E40"/>
    <w:rsid w:val="00AD3909"/>
    <w:rsid w:val="00B5229D"/>
    <w:rsid w:val="00BE2C7E"/>
    <w:rsid w:val="00CD4E30"/>
    <w:rsid w:val="00CE2031"/>
    <w:rsid w:val="00CF7FAC"/>
    <w:rsid w:val="00DD4353"/>
    <w:rsid w:val="00DD4A61"/>
    <w:rsid w:val="00DD5202"/>
    <w:rsid w:val="00E27F17"/>
    <w:rsid w:val="00E777C8"/>
    <w:rsid w:val="00E92F98"/>
    <w:rsid w:val="00E97181"/>
    <w:rsid w:val="00EF3B17"/>
    <w:rsid w:val="00F35F88"/>
    <w:rsid w:val="00F5738B"/>
    <w:rsid w:val="00F75C9D"/>
    <w:rsid w:val="00FF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0F2FE1"/>
  <w15:chartTrackingRefBased/>
  <w15:docId w15:val="{638C4C30-2127-4DCD-8FD9-6041AADB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353"/>
    <w:pPr>
      <w:spacing w:line="28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C66E2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66E2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66E2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66E2"/>
    <w:pPr>
      <w:keepNext/>
      <w:keepLines/>
      <w:widowControl w:val="0"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66E2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66E2"/>
    <w:pPr>
      <w:keepNext/>
      <w:keepLines/>
      <w:widowControl w:val="0"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66E2"/>
    <w:pPr>
      <w:keepNext/>
      <w:keepLines/>
      <w:widowControl w:val="0"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66E2"/>
    <w:pPr>
      <w:keepNext/>
      <w:keepLines/>
      <w:widowControl w:val="0"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66E2"/>
    <w:pPr>
      <w:keepNext/>
      <w:keepLines/>
      <w:widowControl w:val="0"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66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6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6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66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66E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66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66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66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66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66E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C6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66E2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C66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66E2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C66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66E2"/>
    <w:pPr>
      <w:widowControl w:val="0"/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2C66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66E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C66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66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4353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D43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4353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D4353"/>
    <w:rPr>
      <w:sz w:val="18"/>
      <w:szCs w:val="18"/>
    </w:rPr>
  </w:style>
  <w:style w:type="paragraph" w:customStyle="1" w:styleId="MDPI41tablecaption">
    <w:name w:val="MDPI_4.1_table_caption"/>
    <w:qFormat/>
    <w:rsid w:val="00DD4353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3tablefooter">
    <w:name w:val="MDPI_4.3_table_footer"/>
    <w:next w:val="a"/>
    <w:qFormat/>
    <w:rsid w:val="00DD4353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customStyle="1" w:styleId="1001">
    <w:name w:val="1001正文 字符"/>
    <w:link w:val="10010"/>
    <w:qFormat/>
    <w:rsid w:val="00DD4353"/>
    <w:rPr>
      <w:rFonts w:ascii="宋体" w:hAnsi="宋体"/>
      <w:sz w:val="24"/>
      <w:szCs w:val="21"/>
    </w:rPr>
  </w:style>
  <w:style w:type="paragraph" w:customStyle="1" w:styleId="10010">
    <w:name w:val="1001正文"/>
    <w:basedOn w:val="a"/>
    <w:link w:val="1001"/>
    <w:qFormat/>
    <w:rsid w:val="00DD4353"/>
    <w:pPr>
      <w:widowControl w:val="0"/>
      <w:spacing w:line="400" w:lineRule="exact"/>
      <w:ind w:firstLineChars="200" w:firstLine="480"/>
    </w:pPr>
    <w:rPr>
      <w:rFonts w:ascii="宋体" w:eastAsiaTheme="minorEastAsia" w:hAnsi="宋体" w:cstheme="minorBidi"/>
      <w:color w:val="auto"/>
      <w:kern w:val="2"/>
      <w:sz w:val="24"/>
      <w:szCs w:val="21"/>
      <w14:ligatures w14:val="standardContextual"/>
    </w:rPr>
  </w:style>
  <w:style w:type="paragraph" w:customStyle="1" w:styleId="MDPI42tablebody">
    <w:name w:val="MDPI_4.2_table_body"/>
    <w:qFormat/>
    <w:rsid w:val="0003183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787</Words>
  <Characters>3866</Characters>
  <Application>Microsoft Office Word</Application>
  <DocSecurity>0</DocSecurity>
  <Lines>322</Lines>
  <Paragraphs>290</Paragraphs>
  <ScaleCrop>false</ScaleCrop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i Ma</dc:creator>
  <cp:keywords/>
  <dc:description/>
  <cp:lastModifiedBy>Wanli Ma</cp:lastModifiedBy>
  <cp:revision>32</cp:revision>
  <dcterms:created xsi:type="dcterms:W3CDTF">2025-02-15T13:17:00Z</dcterms:created>
  <dcterms:modified xsi:type="dcterms:W3CDTF">2025-06-20T14:42:00Z</dcterms:modified>
</cp:coreProperties>
</file>